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AA8" w:rsidRPr="0006591B" w:rsidRDefault="004C0AA8" w:rsidP="004C0AA8">
      <w:pPr>
        <w:ind w:left="567" w:hanging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M.3</w:t>
      </w:r>
      <w:r w:rsidRPr="0006591B">
        <w:rPr>
          <w:rFonts w:ascii="Times New Roman" w:hAnsi="Times New Roman" w:cs="Times New Roman"/>
          <w:b/>
        </w:rPr>
        <w:t>.</w:t>
      </w:r>
      <w:r w:rsidRPr="0006591B">
        <w:rPr>
          <w:rFonts w:ascii="Times New Roman" w:hAnsi="Times New Roman" w:cs="Times New Roman"/>
        </w:rPr>
        <w:t xml:space="preserve"> </w:t>
      </w:r>
      <w:r w:rsidR="00E60477">
        <w:rPr>
          <w:rFonts w:ascii="Times New Roman" w:hAnsi="Times New Roman" w:cs="Times New Roman"/>
        </w:rPr>
        <w:t>List of GenBank accession numbers</w:t>
      </w:r>
      <w:r w:rsidRPr="0006591B">
        <w:rPr>
          <w:rFonts w:ascii="Times New Roman" w:hAnsi="Times New Roman" w:cs="Times New Roman"/>
        </w:rPr>
        <w:t>.</w:t>
      </w:r>
    </w:p>
    <w:tbl>
      <w:tblPr>
        <w:tblW w:w="526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3534"/>
        <w:gridCol w:w="1554"/>
        <w:gridCol w:w="1556"/>
        <w:gridCol w:w="1554"/>
      </w:tblGrid>
      <w:tr w:rsidR="0087255C" w:rsidRPr="00381313" w:rsidTr="0087255C">
        <w:trPr>
          <w:trHeight w:val="730"/>
          <w:tblHeader/>
        </w:trPr>
        <w:tc>
          <w:tcPr>
            <w:tcW w:w="7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823" w:type="pct"/>
            <w:tcBorders>
              <w:top w:val="single" w:sz="12" w:space="0" w:color="auto"/>
              <w:left w:val="nil"/>
              <w:right w:val="nil"/>
            </w:tcBorders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 and authority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right w:val="nil"/>
            </w:tcBorders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S-2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right w:val="nil"/>
            </w:tcBorders>
          </w:tcPr>
          <w:p w:rsidR="00E60477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S-1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right w:val="nil"/>
            </w:tcBorders>
          </w:tcPr>
          <w:p w:rsidR="00E60477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I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Echiniscidae</w:t>
            </w:r>
          </w:p>
        </w:tc>
        <w:tc>
          <w:tcPr>
            <w:tcW w:w="1823" w:type="pct"/>
            <w:tcBorders>
              <w:top w:val="nil"/>
              <w:left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chiniscus blumi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446EA3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46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:rsidR="00E60477" w:rsidRPr="00381313" w:rsidRDefault="00B2059B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0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7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A4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chiniscus merokensis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446EA3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29-38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:rsidR="00E60477" w:rsidRPr="00381313" w:rsidRDefault="00B2059B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0068-77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04-11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chiniscus quadrispinosus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446EA3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39-47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:rsidR="00E60477" w:rsidRPr="00381313" w:rsidRDefault="00B2059B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0078-86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12-20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chiniscus testudo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87255C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:rsidR="00E60477" w:rsidRPr="00381313" w:rsidRDefault="0087255C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E60477" w:rsidRPr="00381313" w:rsidRDefault="0087255C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ilnesiida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0B7E3D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it-IT"/>
              </w:rPr>
            </w:pPr>
            <w:r w:rsidRPr="000B7E3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l-PL" w:eastAsia="it-IT"/>
              </w:rPr>
              <w:t>Milnesium berladnicoru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E281C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4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 dornensi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D1709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49-6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 pseudotardigradu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D1709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66-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 tardigradu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D1709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69-9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21-2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 variefidu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D1709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493-50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D1709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504</w:t>
            </w:r>
            <w:r w:rsidR="00E36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23-9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AA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23-3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30-1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AA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32-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32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lnesium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AA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3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Hypsibiida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dropion scoticu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6449E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35-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statumen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40-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8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statumen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42-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iphascon pingu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uidettion prorsirost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F72B7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Hypsibius 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f. </w:t>
            </w: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nverge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ypsibius dujardin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46-7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A4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ypsibius pallid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ypsibius scabropyg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78-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37-61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ypsibi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69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BA46E5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62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socrista revelat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-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Notahypsibius pallidoid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0-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latobius bullat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4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CD2E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63-4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Pilatobius 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f. </w:t>
            </w: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ugos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CD2E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65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laticrista angustat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773867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6-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Ramazzottiida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mazzottius kretschmann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mazzottius oberhaeuser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0-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CD2E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66-8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mazzotti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4-8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CD2E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69-78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mazzotti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2-9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CD2E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79-92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mazzotti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nov. 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3-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Isohypsibiida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remobiotus ginevra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Isohypsibius 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f. </w:t>
            </w: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osostom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Ursulini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f. </w:t>
            </w:r>
            <w:r w:rsidRPr="00F26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unulat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3-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Ursulini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f. </w:t>
            </w:r>
            <w:proofErr w:type="spellStart"/>
            <w:r w:rsidRPr="00F26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ppi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7-5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acrobiotida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hanna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1-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3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top w:val="nil"/>
              <w:left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hufeland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-9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4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macrocalix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E36D6F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4</w:t>
            </w:r>
            <w:r w:rsidR="005D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1-50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polonic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5D3D6A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D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5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f.</w:t>
            </w: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polonic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5D3D6A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053-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scotic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5D3D6A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088-16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sottile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5D3D6A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D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1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robiotus vladimir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5D3D6A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D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2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="00D47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sobiotus mandalor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D470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7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3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so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D470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7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3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4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so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D470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7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so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D470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7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ini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D470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1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CD2E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6893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ramacrobiotus fairbanks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D470AD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13-</w:t>
            </w:r>
            <w:r w:rsidR="002C2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ramacrobiotus richters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2C205E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2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ramacro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2C205E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23-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92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3" w:type="pct"/>
            <w:tcBorders>
              <w:left w:val="nil"/>
              <w:bottom w:val="nil"/>
              <w:right w:val="nil"/>
            </w:tcBorders>
          </w:tcPr>
          <w:p w:rsidR="00E60477" w:rsidRPr="00381313" w:rsidRDefault="00E60477" w:rsidP="004C0AA8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enuibiotus</w:t>
            </w:r>
            <w:r w:rsidRPr="0038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. 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  <w:tr w:rsidR="0087255C" w:rsidRPr="00381313" w:rsidTr="0087255C">
        <w:trPr>
          <w:trHeight w:val="283"/>
        </w:trPr>
        <w:tc>
          <w:tcPr>
            <w:tcW w:w="7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60477" w:rsidRPr="00381313" w:rsidRDefault="00E60477" w:rsidP="00F15A4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urrayidae</w:t>
            </w:r>
          </w:p>
        </w:tc>
        <w:tc>
          <w:tcPr>
            <w:tcW w:w="1823" w:type="pct"/>
            <w:tcBorders>
              <w:left w:val="nil"/>
              <w:bottom w:val="single" w:sz="12" w:space="0" w:color="auto"/>
              <w:right w:val="nil"/>
            </w:tcBorders>
          </w:tcPr>
          <w:p w:rsidR="00E60477" w:rsidRPr="00381313" w:rsidRDefault="00E60477" w:rsidP="00E60477">
            <w:pPr>
              <w:numPr>
                <w:ilvl w:val="0"/>
                <w:numId w:val="1"/>
              </w:num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13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ramurrayon meieri</w:t>
            </w:r>
          </w:p>
        </w:tc>
        <w:tc>
          <w:tcPr>
            <w:tcW w:w="802" w:type="pct"/>
            <w:tcBorders>
              <w:left w:val="nil"/>
              <w:bottom w:val="single" w:sz="12" w:space="0" w:color="auto"/>
              <w:right w:val="nil"/>
            </w:tcBorders>
          </w:tcPr>
          <w:p w:rsidR="00E60477" w:rsidRPr="00381313" w:rsidRDefault="002C205E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Q355425-6</w:t>
            </w:r>
            <w:bookmarkStart w:id="0" w:name="_GoBack"/>
            <w:bookmarkEnd w:id="0"/>
          </w:p>
        </w:tc>
        <w:tc>
          <w:tcPr>
            <w:tcW w:w="803" w:type="pct"/>
            <w:tcBorders>
              <w:left w:val="nil"/>
              <w:bottom w:val="single" w:sz="12" w:space="0" w:color="auto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802" w:type="pct"/>
            <w:tcBorders>
              <w:left w:val="nil"/>
              <w:bottom w:val="single" w:sz="12" w:space="0" w:color="auto"/>
              <w:right w:val="nil"/>
            </w:tcBorders>
          </w:tcPr>
          <w:p w:rsidR="00E60477" w:rsidRPr="00381313" w:rsidRDefault="000711F4" w:rsidP="00F15A4D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–</w:t>
            </w:r>
          </w:p>
        </w:tc>
      </w:tr>
    </w:tbl>
    <w:p w:rsidR="00242BDB" w:rsidRDefault="00242BDB"/>
    <w:sectPr w:rsidR="00242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73037F"/>
    <w:multiLevelType w:val="hybridMultilevel"/>
    <w:tmpl w:val="2326C3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238"/>
    <w:rsid w:val="000711F4"/>
    <w:rsid w:val="000E281C"/>
    <w:rsid w:val="00242BDB"/>
    <w:rsid w:val="002C205E"/>
    <w:rsid w:val="00446EA3"/>
    <w:rsid w:val="004C0AA8"/>
    <w:rsid w:val="005D3D6A"/>
    <w:rsid w:val="006449E7"/>
    <w:rsid w:val="00753238"/>
    <w:rsid w:val="00773867"/>
    <w:rsid w:val="0087255C"/>
    <w:rsid w:val="00B2059B"/>
    <w:rsid w:val="00BA46E5"/>
    <w:rsid w:val="00CD2EAD"/>
    <w:rsid w:val="00D470AD"/>
    <w:rsid w:val="00E36AA4"/>
    <w:rsid w:val="00E36D6F"/>
    <w:rsid w:val="00E60477"/>
    <w:rsid w:val="00ED1709"/>
    <w:rsid w:val="00F7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C0AA8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C0AA8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2</Pages>
  <Words>344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8</cp:revision>
  <dcterms:created xsi:type="dcterms:W3CDTF">2024-08-07T08:20:00Z</dcterms:created>
  <dcterms:modified xsi:type="dcterms:W3CDTF">2024-09-29T09:38:00Z</dcterms:modified>
</cp:coreProperties>
</file>